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Document S1 - Parameters for MS data acquisition and database searching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Peak List were generated by XMASS5.1, version 1.0 (</w:t>
      </w:r>
      <w:r>
        <w:rPr>
          <w:bCs/>
        </w:rPr>
        <w:t>Bruker Daltonik</w:t>
      </w:r>
      <w:r>
        <w:rPr>
          <w:lang w:val="en-GB"/>
        </w:rPr>
        <w:t>, Germany) using default parameters. Masses indicative of the matrix, trypsin and keratin, the three most common contaminants, were removed according to the exclusion list. Calibration was carried on the MALDI-TOF after every 3</w:t>
      </w:r>
      <w:r>
        <w:rPr>
          <w:vertAlign w:val="superscript"/>
          <w:lang w:val="en-GB"/>
        </w:rPr>
        <w:t>rd</w:t>
      </w:r>
      <w:r>
        <w:rPr>
          <w:lang w:val="en-GB"/>
        </w:rPr>
        <w:t xml:space="preserve"> sample using Bruker Peptide Calibration Standard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Peak Lists were submitted to be searched against trypsin digests (1 missed cleavage was permitted) of all </w:t>
      </w:r>
      <w:r>
        <w:rPr>
          <w:i/>
          <w:lang w:val="en-GB"/>
        </w:rPr>
        <w:t>Neisseria meningitidis</w:t>
      </w:r>
      <w:r>
        <w:rPr>
          <w:lang w:val="en-GB"/>
        </w:rPr>
        <w:t xml:space="preserve"> entries of the NCBI database using the public available MASCOT server (</w:t>
      </w:r>
      <w:hyperlink r:id="rId2">
        <w:r>
          <w:rPr>
            <w:rStyle w:val="InternetLink"/>
            <w:lang w:val="en-GB"/>
          </w:rPr>
          <w:t>http://www.matrixscience.com/search_form_select.html</w:t>
        </w:r>
      </w:hyperlink>
      <w:r>
        <w:rPr>
          <w:lang w:val="en-GB"/>
        </w:rPr>
        <w:t>) during 2005 and 2006 by Biotools v2.1. Carbamidomethyl (C) was used as a fixed modification and Oxidation (M) as a variable modification, no protein mass was given, mass values were for MH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ions, a peptide tolerance of 50 ppm was used with monoisotopic values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Identifications were considered significant if they had Mowse score of &gt;50 and an expected probability of p&lt;0.0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search_form_select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8:59:00Z</dcterms:created>
  <dc:creator>Mendum</dc:creator>
  <dc:description/>
  <cp:keywords/>
  <dc:language>en-US</dc:language>
  <cp:lastModifiedBy>Mendum</cp:lastModifiedBy>
  <dcterms:modified xsi:type="dcterms:W3CDTF">2009-05-14T10:30:00Z</dcterms:modified>
  <cp:revision>3</cp:revision>
  <dc:subject/>
  <dc:title>Parameters for MS data acquisition and database searching</dc:title>
</cp:coreProperties>
</file>